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3" w:type="dxa"/>
        <w:tblLook w:val="04A0" w:firstRow="1" w:lastRow="0" w:firstColumn="1" w:lastColumn="0" w:noHBand="0" w:noVBand="1"/>
      </w:tblPr>
      <w:tblGrid>
        <w:gridCol w:w="1260"/>
        <w:gridCol w:w="540"/>
        <w:gridCol w:w="630"/>
        <w:gridCol w:w="900"/>
        <w:gridCol w:w="540"/>
        <w:gridCol w:w="630"/>
        <w:gridCol w:w="810"/>
        <w:gridCol w:w="550"/>
        <w:gridCol w:w="620"/>
        <w:gridCol w:w="810"/>
        <w:gridCol w:w="540"/>
        <w:gridCol w:w="630"/>
        <w:gridCol w:w="773"/>
      </w:tblGrid>
      <w:tr w:rsidR="00EA7D99" w:rsidRPr="00B17F36" w14:paraId="0E6D4210" w14:textId="77777777" w:rsidTr="00036B88">
        <w:trPr>
          <w:trHeight w:val="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A5E0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84630" w14:textId="044ABB10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H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CI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NH+CI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961AC" w14:textId="41F71793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H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NH+CI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4F333" w14:textId="3F50362C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H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CI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</w:p>
        </w:tc>
        <w:tc>
          <w:tcPr>
            <w:tcW w:w="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E523" w14:textId="033B12AD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</w:t>
            </w:r>
            <w:r w:rsidR="00C54EBB"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only</w:t>
            </w: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NH+CI</w:t>
            </w:r>
          </w:p>
        </w:tc>
      </w:tr>
      <w:tr w:rsidR="00EA7D99" w:rsidRPr="00B17F36" w14:paraId="46F98DE3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C2B32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C64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  <w:proofErr w:type="spellEnd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r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471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15CB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32E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  <w:proofErr w:type="spellEnd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r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678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0E5A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632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  <w:proofErr w:type="spellEnd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r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86D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FBE7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FB2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  <w:proofErr w:type="spellEnd"/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r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A61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0C74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EA7D99" w:rsidRPr="00B17F36" w14:paraId="4D8501AB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C525EA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C63C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9D17D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9978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272E3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5172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4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F6E45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A323C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0E71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3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DDD4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EE61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BE503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5.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7D64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EA7D99" w:rsidRPr="00B17F36" w14:paraId="1B4EF1CB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DD39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sp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724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BD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134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73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D98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E2D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70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BF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ED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57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D3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8D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</w:tr>
      <w:tr w:rsidR="00EA7D99" w:rsidRPr="00B17F36" w14:paraId="6551ADB6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9EB01E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751A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45CF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E6B4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5976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3ED8E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431F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CEC4D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61AD8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4B6DB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BCAC2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24D6C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0EAE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16*</w:t>
            </w:r>
          </w:p>
        </w:tc>
      </w:tr>
      <w:tr w:rsidR="00EA7D99" w:rsidRPr="00B17F36" w14:paraId="4E3ECD7A" w14:textId="77777777" w:rsidTr="00B004FD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059F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AD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, 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DC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8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2A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F1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70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24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C8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25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58A7" w14:textId="3713327D" w:rsidR="00EA7D99" w:rsidRPr="00B17F36" w:rsidRDefault="00EA7D99" w:rsidP="00B0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F5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4A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0E4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01*</w:t>
            </w:r>
          </w:p>
        </w:tc>
      </w:tr>
      <w:tr w:rsidR="00EA7D99" w:rsidRPr="00B17F36" w14:paraId="04D2B0E4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5D9BAF" w14:textId="5E4C51F9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val * </w:t>
            </w:r>
            <w:r w:rsidR="00846199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sp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2A64A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48A4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A7CD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35DD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A36A2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9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D2A3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B9996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0112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F49E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408D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4616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8.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A37F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EA7D99" w:rsidRPr="00B17F36" w14:paraId="10C8B9E3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47C7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val * </w:t>
            </w:r>
          </w:p>
          <w:p w14:paraId="21D8D559" w14:textId="5B524336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BD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FD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62F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31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CC6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1C6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A9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B47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57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A16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A7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52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EA7D99" w:rsidRPr="00B17F36" w14:paraId="39E7BDE4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9B9AC1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val span * </w:t>
            </w:r>
          </w:p>
          <w:p w14:paraId="7F8FFCD2" w14:textId="424A834B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30FC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E2341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F44F0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25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8E47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B154B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ACB4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22*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4B5B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AED7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3CCF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39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BBD9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4D56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B5C7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31*</w:t>
            </w:r>
          </w:p>
        </w:tc>
      </w:tr>
      <w:tr w:rsidR="00EA7D99" w:rsidRPr="00B17F36" w14:paraId="3DF50E55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18CB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val * </w:t>
            </w:r>
          </w:p>
          <w:p w14:paraId="0A6C9A30" w14:textId="7973A356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C6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B9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33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85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CA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5C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16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18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D9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16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79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8B3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</w:tr>
      <w:tr w:rsidR="00EA7D99" w:rsidRPr="00B17F36" w14:paraId="74ACD14F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3399D5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span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A1811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, 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2C50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E27D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46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B2BB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8BF5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A0EE0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86DB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4EF6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0FC9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5F85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57EF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3D34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EA7D99" w:rsidRPr="00B17F36" w14:paraId="4D97A397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BC56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3C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, 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E10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66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D76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F0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900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F6E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0F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440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4E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5B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2C4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48</w:t>
            </w:r>
          </w:p>
        </w:tc>
      </w:tr>
      <w:tr w:rsidR="00EA7D99" w:rsidRPr="00B17F36" w14:paraId="36FF9D9C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6BC51A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* Interval span * Root not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549D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E9D5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5E89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49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8E39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FFDF9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06AA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7A217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2331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BE879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0.016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4997A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0AD3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122C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EA7D99" w:rsidRPr="00B17F36" w14:paraId="1115B8BF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2C70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* Interval span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21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F6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6B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040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2A2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05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86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81B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984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89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8194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8B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1B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01*</w:t>
            </w:r>
          </w:p>
        </w:tc>
      </w:tr>
      <w:tr w:rsidR="00EA7D99" w:rsidRPr="00B17F36" w14:paraId="24A10F02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4644F8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*</w:t>
            </w:r>
          </w:p>
          <w:p w14:paraId="095D3641" w14:textId="2AD0B324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F71E4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23CC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F258B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3183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4A97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5BF2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3FAB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6F2E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70BA3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4C25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BFA4A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D2F01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461</w:t>
            </w:r>
          </w:p>
        </w:tc>
        <w:bookmarkStart w:id="0" w:name="_GoBack"/>
        <w:bookmarkEnd w:id="0"/>
      </w:tr>
      <w:tr w:rsidR="00EA7D99" w:rsidRPr="00B17F36" w14:paraId="77526063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EED4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val span * </w:t>
            </w:r>
          </w:p>
          <w:p w14:paraId="51C98ACE" w14:textId="2BE73005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Root note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AD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2, 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04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CB7D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13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4975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FF8C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30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36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599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DA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0.033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72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, 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95C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54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0.022*</w:t>
            </w:r>
          </w:p>
        </w:tc>
      </w:tr>
      <w:tr w:rsidR="00EA7D99" w:rsidRPr="00B17F36" w14:paraId="42C0A61A" w14:textId="77777777" w:rsidTr="00C54EBB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E48A6E2" w14:textId="77777777" w:rsidR="00EA7D99" w:rsidRPr="00B17F36" w:rsidRDefault="00EA7D99" w:rsidP="00EA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Interval * Interval span * Root note * 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36FBC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, 2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64D1D0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D1E2F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43*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FD05B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D1B546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23FCD8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7D01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E62812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9BF2B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BBF8FB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1, 1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4B713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429E53" w14:textId="77777777" w:rsidR="00EA7D99" w:rsidRPr="00B17F36" w:rsidRDefault="00EA7D99" w:rsidP="00EA7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7F36">
              <w:rPr>
                <w:rFonts w:ascii="Times New Roman" w:eastAsia="Times New Roman" w:hAnsi="Times New Roman" w:cs="Times New Roman"/>
                <w:sz w:val="16"/>
                <w:szCs w:val="16"/>
              </w:rPr>
              <w:t>0.073</w:t>
            </w:r>
          </w:p>
        </w:tc>
      </w:tr>
    </w:tbl>
    <w:p w14:paraId="38441D77" w14:textId="6F2C0E16" w:rsidR="00FE5666" w:rsidRDefault="00FE5666"/>
    <w:p w14:paraId="082542BA" w14:textId="650F3C0C" w:rsidR="00026643" w:rsidRDefault="00026643">
      <w:bookmarkStart w:id="1" w:name="_Hlk6929404"/>
      <w:r>
        <w:t>Appendix 1. Results of multi-way RM ANOVAs for Exp. 1 data. The asterisks indicate significant effects.</w:t>
      </w:r>
      <w:bookmarkEnd w:id="1"/>
    </w:p>
    <w:sectPr w:rsidR="00026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D99"/>
    <w:rsid w:val="00026643"/>
    <w:rsid w:val="00036B88"/>
    <w:rsid w:val="00846199"/>
    <w:rsid w:val="00B004FD"/>
    <w:rsid w:val="00B17F36"/>
    <w:rsid w:val="00C54EBB"/>
    <w:rsid w:val="00D473B8"/>
    <w:rsid w:val="00EA7D99"/>
    <w:rsid w:val="00FE281D"/>
    <w:rsid w:val="00FE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9CFD"/>
  <w15:chartTrackingRefBased/>
  <w15:docId w15:val="{17DD15B1-FEAA-40BE-8C2D-3E1A6CB9D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9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lvin</dc:creator>
  <cp:keywords/>
  <dc:description/>
  <cp:lastModifiedBy>JGalvin</cp:lastModifiedBy>
  <cp:revision>3</cp:revision>
  <dcterms:created xsi:type="dcterms:W3CDTF">2019-06-12T00:53:00Z</dcterms:created>
  <dcterms:modified xsi:type="dcterms:W3CDTF">2019-07-23T19:40:00Z</dcterms:modified>
</cp:coreProperties>
</file>